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3AA24" w14:textId="77777777" w:rsidR="005B2574" w:rsidRDefault="005B2574" w:rsidP="005B2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var(--jp-code-font-family)" w:eastAsia="Times New Roman" w:hAnsi="var(--jp-code-font-family)" w:cs="Courier New"/>
          <w:kern w:val="0"/>
          <w:sz w:val="20"/>
          <w:szCs w:val="20"/>
          <w14:ligatures w14:val="none"/>
        </w:rPr>
      </w:pPr>
    </w:p>
    <w:p w14:paraId="18976992" w14:textId="5167B55C" w:rsidR="005B2574" w:rsidRDefault="005B2574" w:rsidP="005B2574">
      <w:r>
        <w:t>Table S2: Confusion Matrix for Female</w:t>
      </w:r>
    </w:p>
    <w:tbl>
      <w:tblPr>
        <w:tblStyle w:val="PlainTable2"/>
        <w:tblpPr w:leftFromText="180" w:rightFromText="180" w:vertAnchor="text" w:horzAnchor="margin" w:tblpYSpec="outside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B2574" w14:paraId="5A710D64" w14:textId="77777777" w:rsidTr="00170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3B9CF9F" w14:textId="77777777" w:rsidR="005B2574" w:rsidRDefault="005B2574" w:rsidP="00170173">
            <w:r w:rsidRPr="00332D3A">
              <w:t>Predicted\True</w:t>
            </w:r>
          </w:p>
        </w:tc>
        <w:tc>
          <w:tcPr>
            <w:tcW w:w="2337" w:type="dxa"/>
          </w:tcPr>
          <w:p w14:paraId="0A5EC87A" w14:textId="77777777" w:rsidR="005B2574" w:rsidRDefault="005B2574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 xml:space="preserve">ZAE = </w:t>
            </w:r>
            <w:r>
              <w:t>5</w:t>
            </w:r>
          </w:p>
        </w:tc>
        <w:tc>
          <w:tcPr>
            <w:tcW w:w="2338" w:type="dxa"/>
          </w:tcPr>
          <w:p w14:paraId="713DAF42" w14:textId="77777777" w:rsidR="005B2574" w:rsidRDefault="005B2574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 xml:space="preserve">ZAE = </w:t>
            </w:r>
            <w:r>
              <w:t>6</w:t>
            </w:r>
          </w:p>
        </w:tc>
        <w:tc>
          <w:tcPr>
            <w:tcW w:w="2338" w:type="dxa"/>
          </w:tcPr>
          <w:p w14:paraId="667966FE" w14:textId="77777777" w:rsidR="005B2574" w:rsidRDefault="005B2574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 xml:space="preserve">ZAE = </w:t>
            </w:r>
            <w:r>
              <w:t>8</w:t>
            </w:r>
          </w:p>
        </w:tc>
      </w:tr>
      <w:tr w:rsidR="005B2574" w14:paraId="604F2D48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E1B9D7B" w14:textId="77777777" w:rsidR="005B2574" w:rsidRDefault="005B2574" w:rsidP="00170173">
            <w:r w:rsidRPr="00332D3A">
              <w:t xml:space="preserve">ZAE = </w:t>
            </w:r>
            <w:r>
              <w:t>5</w:t>
            </w:r>
          </w:p>
        </w:tc>
        <w:tc>
          <w:tcPr>
            <w:tcW w:w="2337" w:type="dxa"/>
          </w:tcPr>
          <w:p w14:paraId="44753D97" w14:textId="77777777" w:rsidR="005B2574" w:rsidRDefault="005B2574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D3A">
              <w:t>4 (TP)</w:t>
            </w:r>
          </w:p>
        </w:tc>
        <w:tc>
          <w:tcPr>
            <w:tcW w:w="2338" w:type="dxa"/>
          </w:tcPr>
          <w:p w14:paraId="60C8B5C0" w14:textId="77777777" w:rsidR="005B2574" w:rsidRDefault="005B2574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D3A">
              <w:t>0 (FP)</w:t>
            </w:r>
          </w:p>
        </w:tc>
        <w:tc>
          <w:tcPr>
            <w:tcW w:w="2338" w:type="dxa"/>
          </w:tcPr>
          <w:p w14:paraId="0EF1762C" w14:textId="77777777" w:rsidR="005B2574" w:rsidRDefault="005B2574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D3A">
              <w:t>2 (FN)</w:t>
            </w:r>
          </w:p>
        </w:tc>
      </w:tr>
      <w:tr w:rsidR="005B2574" w14:paraId="39AB53A0" w14:textId="77777777" w:rsidTr="00170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888FEF1" w14:textId="77777777" w:rsidR="005B2574" w:rsidRDefault="005B2574" w:rsidP="00170173">
            <w:r w:rsidRPr="00332D3A">
              <w:t xml:space="preserve">ZAE = </w:t>
            </w:r>
            <w:r>
              <w:t>6</w:t>
            </w:r>
          </w:p>
        </w:tc>
        <w:tc>
          <w:tcPr>
            <w:tcW w:w="2337" w:type="dxa"/>
          </w:tcPr>
          <w:p w14:paraId="1AA950F3" w14:textId="77777777" w:rsidR="005B2574" w:rsidRDefault="005B2574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>1 (FN)</w:t>
            </w:r>
          </w:p>
        </w:tc>
        <w:tc>
          <w:tcPr>
            <w:tcW w:w="2338" w:type="dxa"/>
          </w:tcPr>
          <w:p w14:paraId="6C93353E" w14:textId="77777777" w:rsidR="005B2574" w:rsidRDefault="005B2574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>104 (TP)</w:t>
            </w:r>
          </w:p>
        </w:tc>
        <w:tc>
          <w:tcPr>
            <w:tcW w:w="2338" w:type="dxa"/>
          </w:tcPr>
          <w:p w14:paraId="666E89DA" w14:textId="77777777" w:rsidR="005B2574" w:rsidRDefault="005B2574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>16 (FP)</w:t>
            </w:r>
          </w:p>
        </w:tc>
      </w:tr>
      <w:tr w:rsidR="005B2574" w14:paraId="47D3F940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B3FC62" w14:textId="77777777" w:rsidR="005B2574" w:rsidRDefault="005B2574" w:rsidP="00170173">
            <w:r w:rsidRPr="00332D3A">
              <w:t xml:space="preserve">ZAE = </w:t>
            </w:r>
            <w:r>
              <w:t>8</w:t>
            </w:r>
          </w:p>
        </w:tc>
        <w:tc>
          <w:tcPr>
            <w:tcW w:w="2337" w:type="dxa"/>
          </w:tcPr>
          <w:p w14:paraId="1FE644F3" w14:textId="77777777" w:rsidR="005B2574" w:rsidRDefault="005B2574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D3A">
              <w:t>2 (FN)</w:t>
            </w:r>
          </w:p>
        </w:tc>
        <w:tc>
          <w:tcPr>
            <w:tcW w:w="2338" w:type="dxa"/>
          </w:tcPr>
          <w:p w14:paraId="5FEFCFCE" w14:textId="77777777" w:rsidR="005B2574" w:rsidRDefault="005B2574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D3A">
              <w:t>1 (FP)</w:t>
            </w:r>
          </w:p>
        </w:tc>
        <w:tc>
          <w:tcPr>
            <w:tcW w:w="2338" w:type="dxa"/>
          </w:tcPr>
          <w:p w14:paraId="0E03EE27" w14:textId="77777777" w:rsidR="005B2574" w:rsidRDefault="005B2574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2D3A">
              <w:t>125 (TP)</w:t>
            </w:r>
          </w:p>
        </w:tc>
      </w:tr>
    </w:tbl>
    <w:p w14:paraId="78215E97" w14:textId="77777777" w:rsidR="005B2574" w:rsidRPr="005B2574" w:rsidRDefault="005B2574" w:rsidP="005B2574">
      <w:pPr>
        <w:rPr>
          <w:lang w:val="en-GB"/>
        </w:rPr>
      </w:pPr>
    </w:p>
    <w:sectPr w:rsidR="005B2574" w:rsidRPr="005B2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ar(--jp-code-font-family)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574"/>
    <w:rsid w:val="005B2574"/>
    <w:rsid w:val="0066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E715F"/>
  <w15:chartTrackingRefBased/>
  <w15:docId w15:val="{4CFA9460-8A26-4891-BF0C-E410A2BB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57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5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5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5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5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5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5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5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5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5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5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5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5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5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5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5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57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2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57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25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5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5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57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B257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257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KPE Lionel</dc:creator>
  <cp:keywords/>
  <dc:description/>
  <cp:lastModifiedBy>KINKPE Lionel</cp:lastModifiedBy>
  <cp:revision>1</cp:revision>
  <dcterms:created xsi:type="dcterms:W3CDTF">2025-12-06T08:52:00Z</dcterms:created>
  <dcterms:modified xsi:type="dcterms:W3CDTF">2025-12-06T08:55:00Z</dcterms:modified>
</cp:coreProperties>
</file>